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ABLE S1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 xml:space="preserve">Protein spots that showed a change in abundance between 2-day-old WT, 14-day-old WT and 2-day-old </w:t>
      </w:r>
      <w:r>
        <w:rPr>
          <w:rFonts w:eastAsia="Times New Roman" w:cs="Symbol" w:ascii="Symbol" w:hAnsi="Symbol"/>
          <w:b/>
          <w:bCs/>
        </w:rPr>
        <w:t></w:t>
      </w:r>
      <w:r>
        <w:rPr>
          <w:rFonts w:eastAsia="Times New Roman" w:cs="Times New Roman" w:ascii="Times New Roman" w:hAnsi="Times New Roman"/>
          <w:b/>
          <w:bCs/>
        </w:rPr>
        <w:t xml:space="preserve">A-R49C mutant lenses. </w:t>
      </w:r>
      <w:r>
        <w:rPr>
          <w:rFonts w:eastAsia="Times New Roman" w:cs="Times New Roman" w:ascii="Times New Roman" w:hAnsi="Times New Roman"/>
          <w:bCs/>
        </w:rPr>
        <w:t>WT, Wild-type.</w:t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168"/>
        <w:gridCol w:w="1170"/>
        <w:gridCol w:w="620"/>
        <w:gridCol w:w="974"/>
        <w:gridCol w:w="1217"/>
        <w:gridCol w:w="1800"/>
      </w:tblGrid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 number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UNIPROT accession number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 kD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assigned spectra</w:t>
            </w:r>
          </w:p>
        </w:tc>
        <w:tc>
          <w:tcPr>
            <w:tcW w:w="3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change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 2-day-old vs. WT 14-day-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 2-day-old vs. homozygous 2-day-old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en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AMT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pain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AVV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zr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604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metolig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C1A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lipase A2 activating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76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cognate 71 kDa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301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 70 protein mitochondri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864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70 kDa protein 1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787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 GTPase activating protein-binding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9785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RUFY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D39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en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AMT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cognate 71 kDa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301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domain-containing protein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1WCO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complex protein 1 subunit the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293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αA-crystalli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kDa heat shock protein mitochondr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303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ulin alpha 1B ch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52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ent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015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kin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NVD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 cytoplasmic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07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Heterogeneous nuclear ribonucleo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2X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kin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NVD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 cytoplasmic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07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Heterogeneous nuclear ribonucleo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2X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disulfide isome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22R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 kinase B ty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444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 cytoplasmic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07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lin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BFZ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2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enol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718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WVJ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 cytoplasmic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07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e kinase B ty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444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phos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193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Z containing protein GIP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0G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S acidic ribosomal protein P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486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S proteasome non ATPase regulatory subunit 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65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xin 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010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tubule-associated protein RP/EB family memb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116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oxylase domain- containing protein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CPV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ulin folding factor 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D1E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WVJ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3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U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globin subunit β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08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3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WVJ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3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U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3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U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ubiquitin-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CG4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WVJ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 resident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775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 β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460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Phosphoglycerate mutase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7025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oiled-coil-helix-coil-heli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CRB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ome subunit α type 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24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2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69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3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U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B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92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S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548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2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69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3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U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βB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WVJ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4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4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V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2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V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S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548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2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69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ome subunit β type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P9902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2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69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3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U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2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V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S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548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0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S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548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2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V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D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PGI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B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92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C ins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RLD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S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548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B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34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3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U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3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globin subunit β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08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E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374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3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ome subunit β type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5523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2A type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275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redoxin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70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aldehyde-3-phosphate dehyd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685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8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2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69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8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2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8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0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4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V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3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9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7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9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6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73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3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C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159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9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f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D1U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C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159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6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34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-conjugating enzyme E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803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6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f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D1U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2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69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B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92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B3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JU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A3/A1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QXC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1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2A type 1- B/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90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filin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96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ob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D4K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9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yl-prolyl cis-trans isome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77U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2A type 1- B/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90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80J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ob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D4K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ob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D4K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A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9M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8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globin subunit 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DUK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ob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D4K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B-crystal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92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80J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2A type 1- B/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90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2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globin subunit 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DUK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2A type 1-B/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90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ob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D4K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80J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2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globin subunit 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DUK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2A type 1-B/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90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filin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96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ob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D4K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Cs/>
        </w:rPr>
        <w:t>WT, wild type; homo, homozygous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043B8A1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5:25:00Z</dcterms:created>
  <dc:creator>andley</dc:creator>
  <dc:description/>
  <cp:keywords/>
  <dc:language>en-US</dc:language>
  <cp:lastModifiedBy>Andley, Usha</cp:lastModifiedBy>
  <cp:lastPrinted>2013-12-13T11:34:00Z</cp:lastPrinted>
  <dcterms:modified xsi:type="dcterms:W3CDTF">2014-04-07T19:47:00Z</dcterms:modified>
  <cp:revision>5</cp:revision>
  <dc:subject/>
  <dc:title/>
</cp:coreProperties>
</file>